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F45FC" w14:textId="66840469" w:rsidR="00461BAB" w:rsidRPr="0062531B" w:rsidRDefault="00461BAB" w:rsidP="00461BA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2160"/>
        <w:gridCol w:w="2700"/>
        <w:gridCol w:w="1080"/>
        <w:gridCol w:w="2160"/>
      </w:tblGrid>
      <w:tr w:rsidR="00461BAB" w:rsidRPr="0062531B" w14:paraId="5C343918" w14:textId="77777777" w:rsidTr="00BD35BD">
        <w:tc>
          <w:tcPr>
            <w:tcW w:w="1188" w:type="dxa"/>
            <w:tcBorders>
              <w:bottom w:val="single" w:sz="4" w:space="0" w:color="auto"/>
            </w:tcBorders>
          </w:tcPr>
          <w:p w14:paraId="523CA92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31A6B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PAR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7D49B4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550D6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Size (</w:t>
            </w:r>
            <w:proofErr w:type="spellStart"/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3F07E9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 xml:space="preserve">Hits in </w:t>
            </w:r>
            <w:proofErr w:type="spellStart"/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Nipponbere</w:t>
            </w:r>
            <w:proofErr w:type="spellEnd"/>
          </w:p>
        </w:tc>
      </w:tr>
      <w:tr w:rsidR="00461BAB" w:rsidRPr="0062531B" w14:paraId="7EE85A3F" w14:textId="77777777" w:rsidTr="00BD35BD">
        <w:tc>
          <w:tcPr>
            <w:tcW w:w="1188" w:type="dxa"/>
            <w:tcBorders>
              <w:bottom w:val="nil"/>
            </w:tcBorders>
          </w:tcPr>
          <w:p w14:paraId="5A7F454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</w:tcPr>
          <w:p w14:paraId="5F92974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47</w:t>
            </w:r>
          </w:p>
        </w:tc>
        <w:tc>
          <w:tcPr>
            <w:tcW w:w="2700" w:type="dxa"/>
            <w:tcBorders>
              <w:bottom w:val="nil"/>
            </w:tcBorders>
          </w:tcPr>
          <w:p w14:paraId="15C265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gcacctaaaagccta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</w:tcPr>
          <w:p w14:paraId="5DC619E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bottom w:val="nil"/>
            </w:tcBorders>
          </w:tcPr>
          <w:p w14:paraId="13DC20F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1D9F219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2DB12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62B7C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4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B306AD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acctaaaagcctaa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7F7A0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78E96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6F56B6E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CD8330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2BAFC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4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0040DE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ctaaaagcctaag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97681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80DAC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42C8000F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CB379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57B55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BD45CD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gctggtgcatgca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F976B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4C64E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11417A01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DB708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DC79E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23C73E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taaaagcctaagc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37EDA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A47C4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4028E883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7F23EA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5A285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4C9863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agcctaagctgata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2FB1B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C0C3E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61BAB" w:rsidRPr="0062531B" w14:paraId="3671503B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C6CB0C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C664D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617358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gcaactggctggtg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6DDA3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58EC6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1BAB" w:rsidRPr="0062531B" w14:paraId="60AFB68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41FBF1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F30FD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7B3FC0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ggtgcaactggctg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D79C1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8BDD2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28E81E4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FFA039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690B6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9E6594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aggtgcaactggct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FD1A1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DDED5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078BF50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BDDFED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86DD7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6EB0A3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taggtgcaactgg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F33CE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74B68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1BAB" w:rsidRPr="0062531B" w14:paraId="43A3E8D0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F43AAB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F8150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54B876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gctgatagggaaag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958C4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3349D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1BAB" w:rsidRPr="0062531B" w14:paraId="2B54FB6E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227402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D470F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EFF271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atagggaaaggcg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8BD9B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2C80C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61BAB" w:rsidRPr="0062531B" w14:paraId="21466360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63E7A1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DE70A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5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194048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tagggaaaggcgg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7F0E7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5B512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61BAB" w:rsidRPr="0062531B" w14:paraId="08FA75FB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45F118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31001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6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8DEA46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gggaaaggcgggca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5659C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BF67B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BAB" w:rsidRPr="0062531B" w14:paraId="6BC87EEC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B8CCEE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E9B6D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6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818A19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ccctatcagcttag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FCC46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07580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1BAB" w:rsidRPr="0062531B" w14:paraId="02C61B0B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5BA0C0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6C891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6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7D5013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gcaattcactttat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9B7E9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54D6E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61BAB" w:rsidRPr="0062531B" w14:paraId="187AA23A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508196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C3B5A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6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91B9BD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attcactttatac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36B1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457A8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61BAB" w:rsidRPr="0062531B" w14:paraId="56FB2EA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3AE575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59C7B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53840-26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94FEE9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tatacactccaac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8187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362A2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61BAB" w:rsidRPr="0062531B" w14:paraId="5D84B5CE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D39570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CD187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62F59A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agatgtaactggct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8E404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944552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5FDB1793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73F7AF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5C915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F3FD6D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gtcttgagttcgaat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22176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E98D3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1BAB" w:rsidRPr="0062531B" w14:paraId="406166F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3243CC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3C074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9F084D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tttatttaattgcgc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25EA1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92BCC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5573080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3B762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543DD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3D6002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ccaatattccacg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D0D33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432F1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61BAB" w:rsidRPr="0062531B" w14:paraId="73F01031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9070F7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E920C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09C006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ccacgcttgagact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BC88ED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1DA28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1BAB" w:rsidRPr="0062531B" w14:paraId="1C36E003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BAA262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85A36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6DB1B2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acttgaggggga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ACCA5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DAF6B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1BAB" w:rsidRPr="0062531B" w14:paraId="65CF8A9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03C824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5F61B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234ADF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ggaatattggagtg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A02574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DA753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BAB" w:rsidRPr="0062531B" w14:paraId="2CF6F768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6045A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11FC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3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D11C12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ggggagtgttgga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2CB80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9CFF3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1BAB" w:rsidRPr="0062531B" w14:paraId="5B8633E0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97E2D3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9A82E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0340-34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A9CE0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ctcaagtctcaagc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6C3FC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D8858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1E3424AA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680F0F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A81BD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6970-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B414CE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tatagcttaagtt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309B3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BFE15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52A55437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16F5CB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455D0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6970-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80DDED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tataaagtgaat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2B5C3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7C751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61BAB" w:rsidRPr="0062531B" w14:paraId="77AE487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B9C9FC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AAF21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2g56970-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316DAF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attcctgaaaatt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DAF17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6D99B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7161E37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41EA7F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1D90B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3g24610-2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445469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gctgatagggaaag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B2231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F8019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61BAB" w:rsidRPr="0062531B" w14:paraId="27766840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35FE50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E2428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4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31F91C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gaccatttcaacc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2883D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56B54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1BAB" w:rsidRPr="0062531B" w14:paraId="19492B9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48A1CD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8149C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4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7F86A2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caattcactttatat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0D349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A8015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1BAB" w:rsidRPr="0062531B" w14:paraId="5FD35810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719514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4F4D4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4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A54AA1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tcactttatattct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0EBDA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8F76F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1BAB" w:rsidRPr="0062531B" w14:paraId="5F1F0C41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9E64D7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3364DB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54FE82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ctttatattctaac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58AF4D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E0BF7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1BAB" w:rsidRPr="0062531B" w14:paraId="77776F79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525FE6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9D27E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111BAF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tattctaacactccc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3F5A7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7E906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019670A8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BFC78E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B7312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1E65D7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tctaacactccccct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9CA16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E9D4D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2BD64B5A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36C93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71F71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A20A58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aacactcccccta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7AC5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F56FF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6E42942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715861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C6551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6BAE4F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acactccccctaac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EEA59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53146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471930A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B3A62C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EB3DC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0AE204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aacgcgaggccccct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19695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E9DEE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3BABB71D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C6BCC8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9360A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6EF537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cgaggccccctcaa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62A91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FCD60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26535C6F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59CB4F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D6607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640543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ctcaagcctctaac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EB42F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74725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1DB89A2E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70DC64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7D1F6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929E14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aacgtggaataagaa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B3F8C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15B7C3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40354C0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DFF8E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0BDD9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5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2417A3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aataagaagtggg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FA9A4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FE3B4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039B48B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7B20FE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1880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6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8153C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gcagcaatttttatt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CDA1A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8C0B2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1BC0BE7E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74077C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40FAF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6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AE7D8F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ccaagattcgaactc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7BB82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55699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4EE6FC5F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C58AC2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D25AB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6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0EE2D6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agattcgaactcga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5111A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1FFAD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31674A08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E6CA28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A2E81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6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CAF4B5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ggaaaagtgagca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E957D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DB9EC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6BC440A9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28FD38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B3760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4g03796-46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9C2DD8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acacatacatgcct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B963B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A33AEC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2C68E807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2F17AB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FDD14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6g51420-2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851F12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cttttgagttgaac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9E0C2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455F6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1BAB" w:rsidRPr="0062531B" w14:paraId="35814437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F9A1B9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20B7B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6g51420-2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0357F4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tttgagttgaactg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60109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6A711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1BAB" w:rsidRPr="0062531B" w14:paraId="0E3532E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B22C90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87AD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6g51420-2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02150C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ctggctctgatacc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925AF3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5BF127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61BAB" w:rsidRPr="0062531B" w14:paraId="6BE3BDF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9EDCA0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6CB57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1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7AECF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ctctgatactact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E1FC9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A55C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4D3DE8B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AFB778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249AD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1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3559B3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gttcgaatcctga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30C77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61712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42C2D8AD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B15735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F6E00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9FCEC9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ttcgaatcctgact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0E4A3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41A0C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372E040C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7FF369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DE459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2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E2008D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aacttttggctctg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011F2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14708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0566CABF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B5E16E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A16DE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2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30192E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tcatcagcttaggt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6C8D6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7A06E2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37C51E7A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37CAF2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58DDC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7g09520-2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94147B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ctgatgagaaaagac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689C9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4BD20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27EEFCE7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02EF02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C107F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8g15060-18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5ADD0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attctaacaggattg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DF2B8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95411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1BAB" w:rsidRPr="0062531B" w14:paraId="31B85C91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668F2F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3E181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5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03012B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ctggttggtgcatgca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49B0F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16FB6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61BAB" w:rsidRPr="0062531B" w14:paraId="1EB87D53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8C3E39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FF0B8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5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C6ABEB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gttggtgcatgca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236FE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891A0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61BAB" w:rsidRPr="0062531B" w14:paraId="7D8355F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26AC998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68A37E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5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8FF97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gttggtgcatgcaa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62A5A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78989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61BAB" w:rsidRPr="0062531B" w14:paraId="7581838E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3285AE8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85947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89D52C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gcatgcaacttaat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7D62F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49E92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61BAB" w:rsidRPr="0062531B" w14:paraId="60920DFD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4A0E66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B4EFF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765AC3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atgcaacttaatat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8BC41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EF97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461BAB" w:rsidRPr="0062531B" w14:paraId="57D66721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E2F7C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C623F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25D980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aatatggtattaga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9F6A8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C709F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1BAB" w:rsidRPr="0062531B" w14:paraId="05A45BA6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73F368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F1BB53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50375C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ccatattaagttgca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C9ACE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FC004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1BAB" w:rsidRPr="0062531B" w14:paraId="4251F368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D5CADC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84315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564D1D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attgcagcccactc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D2B75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CF573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61BAB" w:rsidRPr="0062531B" w14:paraId="361123E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5CF3C47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EC58B8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B85D87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tttatttaattgcgc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CEFA3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6202C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3A841907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A9AEA5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1D303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ECFD70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agcccactccaatat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78AC4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75713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61BAB" w:rsidRPr="0062531B" w14:paraId="3971E8ED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8C0EC2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312A8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6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5394F1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tattttatttaattg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9BFB3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0199B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61BAB" w:rsidRPr="0062531B" w14:paraId="7AE54979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6201ACD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502DF5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7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000144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tgatagggaaagac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15CC0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409D7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1BAB" w:rsidRPr="0062531B" w14:paraId="34C86CC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9409B1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8AD68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7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55386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agctgatagggaaag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61EA8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6F742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61BAB" w:rsidRPr="0062531B" w14:paraId="4F58C53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801583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A14A76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5945-8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4B2519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gcacctaaaagcct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F17EC0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98649D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61BAB" w:rsidRPr="0062531B" w14:paraId="0EE4ADB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1B926AE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1CFCC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5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21A7A1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ctcacgcgagacccc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C9D03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45B95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61BAB" w:rsidRPr="0062531B" w14:paraId="75EC8C4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75E89D8A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F0BE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5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9C743C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cgcgagaccccctca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8008D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DF773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61BAB" w:rsidRPr="0062531B" w14:paraId="20113804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0ECDAAC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1C5B7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6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1ECFA2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cctctggctttgata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44BC6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FC81E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61BAB" w:rsidRPr="0062531B" w14:paraId="6BEB83A8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F9EBFE7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34E19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6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BEAA6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gttcgaatcctggct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9B2D3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2393D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61BAB" w:rsidRPr="0062531B" w14:paraId="7D08A555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526BB18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E4535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6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75D553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ctggctttgatacca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9A21E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1454D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61BAB" w:rsidRPr="0062531B" w14:paraId="0E42D042" w14:textId="77777777" w:rsidTr="00BD35BD">
        <w:tc>
          <w:tcPr>
            <w:tcW w:w="1188" w:type="dxa"/>
            <w:tcBorders>
              <w:top w:val="nil"/>
              <w:bottom w:val="nil"/>
            </w:tcBorders>
          </w:tcPr>
          <w:p w14:paraId="4FBBA22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4921DC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6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CA4F7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ctcgagttcgaatcct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C139EB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D7DCE9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461BAB" w:rsidRPr="0062531B" w14:paraId="1C42D1CE" w14:textId="77777777" w:rsidTr="00BD35BD">
        <w:tc>
          <w:tcPr>
            <w:tcW w:w="1188" w:type="dxa"/>
            <w:tcBorders>
              <w:top w:val="nil"/>
            </w:tcBorders>
          </w:tcPr>
          <w:p w14:paraId="343C1FE3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60" w:type="dxa"/>
            <w:tcBorders>
              <w:top w:val="nil"/>
            </w:tcBorders>
          </w:tcPr>
          <w:p w14:paraId="01A00BE1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11g02720-70</w:t>
            </w:r>
          </w:p>
        </w:tc>
        <w:tc>
          <w:tcPr>
            <w:tcW w:w="2700" w:type="dxa"/>
            <w:tcBorders>
              <w:top w:val="nil"/>
            </w:tcBorders>
          </w:tcPr>
          <w:p w14:paraId="73F463FE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tgataccatattaagt</w:t>
            </w:r>
            <w:proofErr w:type="spellEnd"/>
          </w:p>
        </w:tc>
        <w:tc>
          <w:tcPr>
            <w:tcW w:w="1080" w:type="dxa"/>
            <w:tcBorders>
              <w:top w:val="nil"/>
            </w:tcBorders>
          </w:tcPr>
          <w:p w14:paraId="01ACFC64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</w:tcBorders>
          </w:tcPr>
          <w:p w14:paraId="645B43BF" w14:textId="77777777" w:rsidR="00461BAB" w:rsidRPr="0062531B" w:rsidRDefault="00461BAB" w:rsidP="00BD35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1C3D0D2" w14:textId="77777777" w:rsidR="0062531B" w:rsidRDefault="0062531B" w:rsidP="00461BAB">
      <w:bookmarkStart w:id="0" w:name="_GoBack"/>
      <w:bookmarkEnd w:id="0"/>
    </w:p>
    <w:sectPr w:rsidR="0062531B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63831"/>
    <w:rsid w:val="003C60B9"/>
    <w:rsid w:val="0044406F"/>
    <w:rsid w:val="00461BAB"/>
    <w:rsid w:val="004E3761"/>
    <w:rsid w:val="0050025D"/>
    <w:rsid w:val="0054719F"/>
    <w:rsid w:val="005A69DD"/>
    <w:rsid w:val="0062531B"/>
    <w:rsid w:val="007206A1"/>
    <w:rsid w:val="00805BE5"/>
    <w:rsid w:val="00890620"/>
    <w:rsid w:val="00BF3437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0:00Z</dcterms:created>
  <dcterms:modified xsi:type="dcterms:W3CDTF">2012-01-26T20:38:00Z</dcterms:modified>
</cp:coreProperties>
</file>